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041" w:rsidRDefault="00FD0041" w:rsidP="00FD0041"/>
    <w:p w:rsidR="00FD0041" w:rsidRDefault="00FD0041" w:rsidP="00FD0041">
      <w:pPr>
        <w:spacing w:line="360" w:lineRule="auto"/>
        <w:rPr>
          <w:rFonts w:ascii="Times New Roman" w:hAnsi="Times New Roman"/>
          <w:sz w:val="18"/>
          <w:szCs w:val="18"/>
        </w:rPr>
      </w:pPr>
      <w:bookmarkStart w:id="0" w:name="OLE_LINK48"/>
      <w:r>
        <w:rPr>
          <w:rFonts w:ascii="Times New Roman" w:hAnsi="Times New Roman"/>
          <w:b/>
          <w:sz w:val="18"/>
          <w:szCs w:val="18"/>
        </w:rPr>
        <w:t>Table S2</w:t>
      </w:r>
      <w:r>
        <w:rPr>
          <w:rFonts w:ascii="Times New Roman" w:hAnsi="Times New Roman" w:hint="eastAsia"/>
          <w:sz w:val="18"/>
          <w:szCs w:val="18"/>
        </w:rPr>
        <w:t xml:space="preserve">- </w:t>
      </w:r>
      <w:r>
        <w:rPr>
          <w:rFonts w:ascii="Times New Roman" w:hAnsi="Times New Roman"/>
          <w:sz w:val="18"/>
          <w:szCs w:val="18"/>
        </w:rPr>
        <w:t xml:space="preserve">The details of 32 cases with variants of uncertain significance </w:t>
      </w:r>
      <w:r>
        <w:rPr>
          <w:rFonts w:ascii="Times New Roman" w:hAnsi="Times New Roman" w:hint="eastAsia"/>
          <w:sz w:val="18"/>
          <w:szCs w:val="18"/>
        </w:rPr>
        <w:t>detec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"/>
        <w:gridCol w:w="137"/>
        <w:gridCol w:w="2756"/>
        <w:gridCol w:w="726"/>
        <w:gridCol w:w="453"/>
        <w:gridCol w:w="1092"/>
        <w:gridCol w:w="1268"/>
        <w:gridCol w:w="1087"/>
        <w:gridCol w:w="817"/>
        <w:gridCol w:w="649"/>
      </w:tblGrid>
      <w:tr w:rsidR="00FD0041" w:rsidTr="005111E4">
        <w:trPr>
          <w:trHeight w:val="552"/>
        </w:trPr>
        <w:tc>
          <w:tcPr>
            <w:tcW w:w="213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14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NV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: position(</w:t>
            </w:r>
            <w:bookmarkStart w:id="1" w:name="OLE_LINK78"/>
            <w:bookmarkStart w:id="2" w:name="OLE_LINK77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GRCh37</w:t>
            </w:r>
            <w:bookmarkEnd w:id="1"/>
            <w:bookmarkEnd w:id="2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ze of </w:t>
            </w:r>
          </w:p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NV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NV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diovascular ultrasound findings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tracardiac ultrasound ﬁndings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heritance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351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gnancy outcomes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2p12(78784099_79973436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2p12(78608100_80000425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2q12.3q13(108513707_110442979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2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scular ring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3p26.3(1448822_2533983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3p14.3(56428106_58123249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9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lmonic stenosi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hogenic bowel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88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4q26q27(118361866_121564291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  <w:r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A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88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4q35.2(189384162_190957460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F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UGR</w:t>
            </w:r>
            <w:r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yhydramnios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4q13.1(63719086_65452238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scular ring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5q23.1(118507169_119850070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5q35.3(177888405_178936592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oroid plexus cysts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6p23p22.3(14041412_15281568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4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6q24.3q25.1(148689991_149893356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7q31.33(123782969 _125751364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6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A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7q35(146954513_147316326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2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structural anomalies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8p23.2(3688710_5950611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6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0p15.1p14(66369608_7356251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6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0p13(12874177_13605956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1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A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88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0q11.22(46293590_48167553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LH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sent nasal bone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3q33.1(103686191_104205800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0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omplex heart anomalie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5q13.3(32011458_32439300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8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5q11.2(22770421_23625785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5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5q11.2(22770421_23662482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2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sent nasal bone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6p13.11(15058820_16538596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TGA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7p13.3(2286098 _2546406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0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rnal i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20q11.22q11.23(34160065_34897085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7k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omplex heart anomalie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nary tract system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26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Xp22.31(6449752_8143509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9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ngle umbilical artery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6q12q14.1(67025239_77481958)×2 hmz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45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H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6q12.2q22.3(56006602_73365284)×2 hmz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35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H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11p13p11.12(36066655_51550787)×2 hmz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48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H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7p14.1q21.11(41665452_82756536)×2 hmz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09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H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yhydramnios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5p15.3q35.3(113576_180692321)×2 hmz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.57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H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A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FD0041" w:rsidTr="005111E4">
        <w:trPr>
          <w:trHeight w:val="276"/>
        </w:trPr>
        <w:tc>
          <w:tcPr>
            <w:tcW w:w="139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65" w:type="pct"/>
            <w:gridSpan w:val="2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 8p23.3q24.3(168484_146292734)×2 hmz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.12Mb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H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TGA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VU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FD0041" w:rsidRDefault="00FD0041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</w:tbl>
    <w:bookmarkEnd w:id="0"/>
    <w:p w:rsidR="00FD0041" w:rsidRDefault="00FD0041" w:rsidP="00FD004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  <w:highlight w:val="yellow"/>
        </w:rPr>
        <w:t>CNVs</w:t>
      </w:r>
      <w:r>
        <w:rPr>
          <w:rFonts w:ascii="Times New Roman" w:hAnsi="Times New Roman" w:hint="eastAsia"/>
          <w:sz w:val="18"/>
          <w:szCs w:val="18"/>
        </w:rPr>
        <w:t xml:space="preserve">: copy number variants; </w:t>
      </w:r>
      <w:r>
        <w:rPr>
          <w:rFonts w:ascii="Times New Roman" w:hAnsi="Times New Roman"/>
          <w:sz w:val="18"/>
          <w:szCs w:val="18"/>
        </w:rPr>
        <w:t>Mb: megabase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Dup: duplicatio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Del: deletio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ROH: </w:t>
      </w:r>
      <w:r>
        <w:rPr>
          <w:rFonts w:ascii="Times New Roman" w:hAnsi="Times New Roman"/>
          <w:sz w:val="18"/>
          <w:szCs w:val="18"/>
        </w:rPr>
        <w:t>region of allelic homozygosity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VSD:</w:t>
      </w:r>
      <w:r>
        <w:rPr>
          <w:rFonts w:ascii="Times New Roman" w:hAnsi="Times New Roman" w:hint="eastAsia"/>
          <w:sz w:val="18"/>
          <w:szCs w:val="18"/>
        </w:rPr>
        <w:t xml:space="preserve"> V</w:t>
      </w:r>
      <w:r>
        <w:rPr>
          <w:rFonts w:ascii="Times New Roman" w:hAnsi="Times New Roman"/>
          <w:sz w:val="18"/>
          <w:szCs w:val="18"/>
        </w:rPr>
        <w:t xml:space="preserve">entricular septal defect; </w:t>
      </w:r>
      <w:r>
        <w:rPr>
          <w:rFonts w:ascii="Times New Roman" w:hAnsi="Times New Roman" w:hint="eastAsia"/>
          <w:sz w:val="18"/>
          <w:szCs w:val="18"/>
        </w:rPr>
        <w:t>AS:</w:t>
      </w:r>
      <w:r>
        <w:t xml:space="preserve"> </w:t>
      </w:r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ortic stenosis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</w:rPr>
        <w:t>CoA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: C</w:t>
      </w:r>
      <w:r>
        <w:rPr>
          <w:rFonts w:ascii="Times New Roman" w:hAnsi="Times New Roman"/>
          <w:color w:val="000000"/>
          <w:kern w:val="0"/>
          <w:sz w:val="18"/>
          <w:szCs w:val="18"/>
        </w:rPr>
        <w:t>oarctation of the aorta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TOF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Tetralogy of </w:t>
      </w:r>
      <w:r>
        <w:rPr>
          <w:rFonts w:ascii="Times New Roman" w:hAnsi="Times New Roman" w:hint="eastAsia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>allot; RAA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ight aortic arch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LHS:</w:t>
      </w:r>
      <w:r>
        <w:rPr>
          <w:rFonts w:ascii="Times New Roman" w:hAnsi="Times New Roman" w:hint="eastAsia"/>
          <w:sz w:val="18"/>
          <w:szCs w:val="18"/>
        </w:rPr>
        <w:t xml:space="preserve"> H</w:t>
      </w:r>
      <w:r>
        <w:rPr>
          <w:rFonts w:ascii="Times New Roman" w:hAnsi="Times New Roman"/>
          <w:sz w:val="18"/>
          <w:szCs w:val="18"/>
        </w:rPr>
        <w:t>ypoplastic left heart syndrome; d-TGA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d-</w:t>
      </w: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ransposition of the great arteries;</w:t>
      </w:r>
      <w:r>
        <w:rPr>
          <w:rFonts w:ascii="Times New Roman" w:hAnsi="Times New Roman" w:hint="eastAsia"/>
          <w:sz w:val="18"/>
          <w:szCs w:val="18"/>
        </w:rPr>
        <w:t xml:space="preserve"> IUGR:; </w:t>
      </w:r>
      <w:r>
        <w:rPr>
          <w:rFonts w:ascii="Times New Roman" w:hAnsi="Times New Roman"/>
          <w:sz w:val="18"/>
          <w:szCs w:val="18"/>
        </w:rPr>
        <w:t>NA: Not available</w:t>
      </w:r>
      <w:r>
        <w:rPr>
          <w:rFonts w:ascii="Times New Roman" w:hAnsi="Times New Roman" w:hint="eastAsia"/>
          <w:sz w:val="18"/>
          <w:szCs w:val="18"/>
        </w:rPr>
        <w:t>; VUS</w:t>
      </w:r>
      <w:r>
        <w:rPr>
          <w:rFonts w:ascii="Times New Roman" w:hAnsi="Times New Roman"/>
          <w:sz w:val="18"/>
          <w:szCs w:val="18"/>
        </w:rPr>
        <w:t>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variants of uncertain significance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TOP: termination of pregnancy</w:t>
      </w:r>
      <w:r>
        <w:rPr>
          <w:rFonts w:ascii="Times New Roman" w:hAnsi="Times New Roman" w:hint="eastAsia"/>
          <w:sz w:val="18"/>
          <w:szCs w:val="18"/>
        </w:rPr>
        <w:t>; -:</w:t>
      </w:r>
      <w:r>
        <w:t xml:space="preserve"> </w:t>
      </w:r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>o exist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FD0041" w:rsidRDefault="00FD0041" w:rsidP="00FD0041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FD0041" w:rsidRDefault="00FD0041" w:rsidP="00FD0041"/>
    <w:p w:rsidR="00857FE8" w:rsidRDefault="00FD0041">
      <w:bookmarkStart w:id="3" w:name="_GoBack"/>
      <w:bookmarkEnd w:id="3"/>
    </w:p>
    <w:sectPr w:rsidR="00857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041"/>
    <w:rsid w:val="000F6058"/>
    <w:rsid w:val="00134193"/>
    <w:rsid w:val="003B5841"/>
    <w:rsid w:val="005921AD"/>
    <w:rsid w:val="00C205DA"/>
    <w:rsid w:val="00FB0B88"/>
    <w:rsid w:val="00FD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04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04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8-10T11:49:00Z</dcterms:created>
  <dcterms:modified xsi:type="dcterms:W3CDTF">2024-08-10T11:49:00Z</dcterms:modified>
</cp:coreProperties>
</file>